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547BB" w14:textId="62463ECF" w:rsidR="000953E9" w:rsidRPr="00DC0A90" w:rsidRDefault="00020D23" w:rsidP="00DC0A90">
      <w:pPr>
        <w:spacing w:after="0" w:line="360" w:lineRule="auto"/>
        <w:rPr>
          <w:b/>
          <w:bCs/>
          <w:lang w:eastAsia="fr-FR"/>
        </w:rPr>
      </w:pPr>
      <w:r w:rsidRPr="00DC0A90">
        <w:rPr>
          <w:b/>
          <w:bCs/>
          <w:lang w:eastAsia="fr-FR"/>
        </w:rPr>
        <w:t xml:space="preserve">S6 </w:t>
      </w:r>
      <w:r w:rsidR="000953E9" w:rsidRPr="00DC0A90">
        <w:rPr>
          <w:b/>
          <w:bCs/>
          <w:lang w:eastAsia="fr-FR"/>
        </w:rPr>
        <w:t xml:space="preserve">Table. </w:t>
      </w:r>
      <w:r w:rsidR="000953E9" w:rsidRPr="00DC0A90">
        <w:rPr>
          <w:b/>
          <w:bCs/>
        </w:rPr>
        <w:t xml:space="preserve">Dunn's post-hoc test for the variable </w:t>
      </w:r>
      <w:proofErr w:type="spellStart"/>
      <w:r w:rsidR="000953E9" w:rsidRPr="00DC0A90">
        <w:rPr>
          <w:b/>
          <w:bCs/>
        </w:rPr>
        <w:t>Accel’Rate</w:t>
      </w:r>
      <w:proofErr w:type="spellEnd"/>
      <w:r w:rsidR="000953E9" w:rsidRPr="00DC0A90">
        <w:rPr>
          <w:b/>
          <w:bCs/>
        </w:rPr>
        <w:t xml:space="preserve"> normalised for game phases </w:t>
      </w:r>
      <w:r w:rsidR="0082392E" w:rsidRPr="00DC0A90">
        <w:rPr>
          <w:b/>
          <w:bCs/>
        </w:rPr>
        <w:t>factor.</w:t>
      </w:r>
    </w:p>
    <w:tbl>
      <w:tblPr>
        <w:tblpPr w:leftFromText="180" w:rightFromText="180" w:vertAnchor="text" w:horzAnchor="margin" w:tblpY="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36"/>
        <w:gridCol w:w="524"/>
        <w:gridCol w:w="36"/>
        <w:gridCol w:w="630"/>
        <w:gridCol w:w="36"/>
        <w:gridCol w:w="630"/>
        <w:gridCol w:w="36"/>
        <w:gridCol w:w="441"/>
        <w:gridCol w:w="270"/>
        <w:gridCol w:w="441"/>
        <w:gridCol w:w="270"/>
        <w:gridCol w:w="441"/>
        <w:gridCol w:w="270"/>
      </w:tblGrid>
      <w:tr w:rsidR="000953E9" w:rsidRPr="000A4FCD" w14:paraId="39EBEFD3" w14:textId="77777777" w:rsidTr="00E20716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2FDB3E9" w14:textId="28E7A625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953E9" w:rsidRPr="000A4FCD" w14:paraId="3921B95B" w14:textId="77777777" w:rsidTr="00E2330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5C46FF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1C7A35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89075C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W </w:t>
            </w:r>
            <w:proofErr w:type="spellStart"/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EC58E6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W </w:t>
            </w: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j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B286E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AB245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bon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C5BE49" w14:textId="77777777" w:rsidR="000953E9" w:rsidRPr="00B1737D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holm</w:t>
            </w:r>
          </w:p>
        </w:tc>
      </w:tr>
      <w:tr w:rsidR="000953E9" w:rsidRPr="00847141" w14:paraId="08B89310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B2CC" w14:textId="62A543D2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84FD8"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14A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FF25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5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278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2DE6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03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B1D0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498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DA5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7BA5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57A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C03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0B6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3214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03E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847141" w14:paraId="59EAEC41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78D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D55B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F5CC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4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A891E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476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03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E581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4A5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9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29EB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CEA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48B9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5502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8CF9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D7F4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A56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847141" w14:paraId="2F5B8C86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6E47" w14:textId="5853CCE2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16C8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CBD0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4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A588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2A5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03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61C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7612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577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7BC3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BEE9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A6AB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C68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5C7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4F19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5F8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847141" w14:paraId="45945C2C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AC486" w14:textId="1FC100EE" w:rsidR="000953E9" w:rsidRPr="00B1737D" w:rsidRDefault="00E84FD8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2C5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BA90B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3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07F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DAC3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359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D2E1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9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CB79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8A3E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499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C9E5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3E4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9C14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A24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847141" w14:paraId="283A9DFD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E58A" w14:textId="59EBFA62" w:rsidR="000953E9" w:rsidRPr="00B1737D" w:rsidRDefault="00E84FD8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CC0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194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1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BAD9C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F40B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1094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DBA6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577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5FF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9AAB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749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31F2A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807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8EB9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32BF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847141" w14:paraId="6933F846" w14:textId="77777777" w:rsidTr="00E233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C507" w14:textId="4E9E49FB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A0B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74F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8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D65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9155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9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5FE5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8AE3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577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173B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1A6F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F2A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0B2C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5F4B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7E97" w14:textId="77777777" w:rsidR="000953E9" w:rsidRPr="00B1737D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1F2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0A4FCD" w14:paraId="6A08343C" w14:textId="77777777" w:rsidTr="00E23301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C8739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0953E9" w:rsidRPr="000A4FCD" w14:paraId="4F2E7BB5" w14:textId="77777777" w:rsidTr="00E2330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D8B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 *** p &lt; .001</w:t>
            </w:r>
          </w:p>
        </w:tc>
      </w:tr>
    </w:tbl>
    <w:p w14:paraId="1FF86370" w14:textId="5712FA83" w:rsidR="00B82B95" w:rsidRDefault="000953E9" w:rsidP="00291084">
      <w:pPr>
        <w:spacing w:line="480" w:lineRule="auto"/>
        <w:jc w:val="left"/>
        <w:rPr>
          <w:b/>
          <w:bCs/>
          <w:lang w:eastAsia="fr-FR"/>
        </w:rPr>
      </w:pPr>
      <w:r>
        <w:rPr>
          <w:b/>
          <w:bCs/>
          <w:lang w:eastAsia="fr-FR"/>
        </w:rPr>
        <w:t xml:space="preserve"> </w:t>
      </w:r>
    </w:p>
    <w:p w14:paraId="28621A8A" w14:textId="2C702120" w:rsidR="00B82B95" w:rsidRPr="00E823C4" w:rsidRDefault="00B82B95" w:rsidP="00E823C4">
      <w:pPr>
        <w:jc w:val="left"/>
        <w:rPr>
          <w:b/>
          <w:bCs/>
          <w:lang w:eastAsia="fr-FR"/>
        </w:rPr>
      </w:pPr>
    </w:p>
    <w:sectPr w:rsidR="00B82B95" w:rsidRPr="00E823C4" w:rsidSect="00672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D06AB" w14:textId="77777777" w:rsidR="004636C3" w:rsidRDefault="004636C3">
      <w:pPr>
        <w:spacing w:after="0" w:line="240" w:lineRule="auto"/>
      </w:pPr>
      <w:r>
        <w:separator/>
      </w:r>
    </w:p>
  </w:endnote>
  <w:endnote w:type="continuationSeparator" w:id="0">
    <w:p w14:paraId="4E8850BA" w14:textId="77777777" w:rsidR="004636C3" w:rsidRDefault="00463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74B43" w14:textId="77777777" w:rsidR="004636C3" w:rsidRDefault="004636C3">
      <w:pPr>
        <w:spacing w:after="0" w:line="240" w:lineRule="auto"/>
      </w:pPr>
      <w:r>
        <w:separator/>
      </w:r>
    </w:p>
  </w:footnote>
  <w:footnote w:type="continuationSeparator" w:id="0">
    <w:p w14:paraId="5BCD24CA" w14:textId="77777777" w:rsidR="004636C3" w:rsidRDefault="00463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126BC"/>
    <w:rsid w:val="003178A8"/>
    <w:rsid w:val="00321A9D"/>
    <w:rsid w:val="003228EF"/>
    <w:rsid w:val="00323013"/>
    <w:rsid w:val="00330AA1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42B4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636C3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3C9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3BAC"/>
    <w:rsid w:val="007448D6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5</cp:revision>
  <cp:lastPrinted>2023-03-07T13:45:00Z</cp:lastPrinted>
  <dcterms:created xsi:type="dcterms:W3CDTF">2023-05-18T14:55:00Z</dcterms:created>
  <dcterms:modified xsi:type="dcterms:W3CDTF">2023-05-2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